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CE1" w:rsidRDefault="005C7CE1" w:rsidP="005C7CE1">
      <w:pPr>
        <w:pStyle w:val="CM34"/>
        <w:spacing w:after="24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304800" cy="180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CE1" w:rsidRDefault="005C7CE1" w:rsidP="005C7CE1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B33031">
        <w:rPr>
          <w:b/>
          <w:bCs/>
          <w:sz w:val="24"/>
          <w:szCs w:val="24"/>
        </w:rPr>
        <w:t>Enrollment Questionnai</w:t>
      </w:r>
      <w:r>
        <w:rPr>
          <w:b/>
          <w:bCs/>
          <w:sz w:val="24"/>
          <w:szCs w:val="24"/>
        </w:rPr>
        <w:t>re</w:t>
      </w:r>
    </w:p>
    <w:p w:rsidR="005C7CE1" w:rsidRPr="00B33031" w:rsidRDefault="005C7CE1" w:rsidP="005C7CE1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B33031">
        <w:rPr>
          <w:b/>
          <w:bCs/>
          <w:sz w:val="24"/>
          <w:szCs w:val="24"/>
        </w:rPr>
        <w:t>EXPOSURE TO ENVIRONMENTAL ALDEHYDES AND CARDIOVASCULAR DISEASE RISK</w:t>
      </w:r>
    </w:p>
    <w:p w:rsidR="005C7CE1" w:rsidRDefault="005C7CE1" w:rsidP="005C7CE1">
      <w:pPr>
        <w:autoSpaceDE w:val="0"/>
        <w:autoSpaceDN w:val="0"/>
        <w:adjustRightInd w:val="0"/>
        <w:rPr>
          <w:sz w:val="25"/>
          <w:szCs w:val="25"/>
        </w:rPr>
      </w:pP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4"/>
        <w:gridCol w:w="906"/>
        <w:gridCol w:w="906"/>
        <w:gridCol w:w="906"/>
        <w:gridCol w:w="906"/>
      </w:tblGrid>
      <w:tr w:rsidR="005C7CE1" w:rsidTr="003C365F"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Subject ID:</w:t>
            </w:r>
          </w:p>
        </w:tc>
        <w:tc>
          <w:tcPr>
            <w:tcW w:w="36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Subject Initials: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ate: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ermission to contact for future studies: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</w:t>
            </w:r>
          </w:p>
        </w:tc>
      </w:tr>
    </w:tbl>
    <w:p w:rsidR="005C7CE1" w:rsidRDefault="005C7CE1" w:rsidP="005C7CE1">
      <w:pPr>
        <w:autoSpaceDE w:val="0"/>
        <w:autoSpaceDN w:val="0"/>
        <w:adjustRightInd w:val="0"/>
        <w:rPr>
          <w:sz w:val="25"/>
          <w:szCs w:val="2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122555</wp:posOffset>
                </wp:positionV>
                <wp:extent cx="310515" cy="274320"/>
                <wp:effectExtent l="0" t="0" r="0" b="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 w:rsidRPr="000F2BF4"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7" o:spid="_x0000_s1026" type="#_x0000_t202" style="position:absolute;margin-left:-24pt;margin-top:9.65pt;width:24.45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sATDAIAAPUDAAAOAAAAZHJzL2Uyb0RvYy54bWysU9tuGyEQfa/Uf0C817vrS52sjKM0aapK&#10;6UVK+gGYZb2owFDA3nW/PgPrOFbyVnUfVsDMHOacOayuBqPJXvqgwDJaTUpKpBXQKLtl9Nfj3YcL&#10;SkLktuEarGT0IAO9Wr9/t+pdLafQgW6kJwhiQ907RrsYXV0UQXTS8DABJy0GW/CGR9z6bdF43iO6&#10;0cW0LD8WPfjGeRAyBDy9HYN0nfHbVor4o22DjEQzir3F/Pf5v0n/Yr3i9dZz1ylxbIP/QxeGK4uX&#10;nqBueeRk59UbKKOEhwBtnAgwBbStEjJzQDZV+YrNQ8edzFxQnOBOMoX/Byu+7396ohpGZ+WSEssN&#10;DulRDpF8goGkM1Sod6HGxAeHqXHAAE46sw3uHsTvQCzcdNxu5bX30HeSN9hhlSqLs9IRJySQTf8N&#10;GryI7yJkoKH1JsmHghBEx0kdTtNJzQg8nFXlolpQIjA0Xc5n0zy9gtfPxc6H+EWCIWnBqMfhZ3C+&#10;vw8xNcPr55R0l4U7pXU2gLakZ/RyMV3kgrOIURH9qZVh9KJM3+iYxPGzbXJx5EqPa7xA2yPpxHNk&#10;HIfNgIlJiQ00B6TvYfQhvhtcdOD/UtKjBxkNf3bcS0r0V4sSXlbzeTJt3swXS2RM/Hlkcx7hViAU&#10;o5GScXkTs9FHrtcodauyDC+dHHtFb2V1ju8gmfd8n7NeXuv6CQAA//8DAFBLAwQUAAYACAAAACEA&#10;rcnup9sAAAAGAQAADwAAAGRycy9kb3ducmV2LnhtbEyPzU7DMBCE70i8g7VI3No1pa2aEKdCIK4g&#10;yo/EzY23SUS8jmK3CW/PcqLH0Yxmvim2k+/UiYbYBjZwM9egiKvgWq4NvL89zTagYrLsbBeYDPxQ&#10;hG15eVHY3IWRX+m0S7WSEo65NdCk1OeIsWrI2zgPPbF4hzB4m0QONbrBjlLuO1xovUZvW5aFxvb0&#10;0FD1vTt6Ax/Ph6/PpX6pH/2qH8OkkX2GxlxfTfd3oBJN6T8Mf/iCDqUw7cORXVSdgdlyI1+SGNkt&#10;KAlkoPYG1osVYFngOX75CwAA//8DAFBLAQItABQABgAIAAAAIQC2gziS/gAAAOEBAAATAAAAAAAA&#10;AAAAAAAAAAAAAABbQ29udGVudF9UeXBlc10ueG1sUEsBAi0AFAAGAAgAAAAhADj9If/WAAAAlAEA&#10;AAsAAAAAAAAAAAAAAAAALwEAAF9yZWxzLy5yZWxzUEsBAi0AFAAGAAgAAAAhANV+wBMMAgAA9QMA&#10;AA4AAAAAAAAAAAAAAAAALgIAAGRycy9lMm9Eb2MueG1sUEsBAi0AFAAGAAgAAAAhAK3J7qfbAAAA&#10;BgEAAA8AAAAAAAAAAAAAAAAAZgQAAGRycy9kb3ducmV2LnhtbFBLBQYAAAAABAAEAPMAAABuBQAA&#10;AAA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 w:rsidRPr="000F2BF4">
                        <w:rPr>
                          <w:sz w:val="24"/>
                        </w:rPr>
                        <w:t>1</w:t>
                      </w:r>
                      <w:r>
                        <w:rPr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1730"/>
        <w:gridCol w:w="1596"/>
        <w:gridCol w:w="1596"/>
        <w:gridCol w:w="1596"/>
        <w:gridCol w:w="3192"/>
      </w:tblGrid>
      <w:tr w:rsidR="005C7CE1" w:rsidRPr="00B33031" w:rsidTr="003C365F">
        <w:tc>
          <w:tcPr>
            <w:tcW w:w="173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ate of Birth: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96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ge: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 xml:space="preserve">(If less than 18 </w:t>
            </w:r>
            <w:proofErr w:type="spellStart"/>
            <w:r w:rsidRPr="00C15ACE">
              <w:rPr>
                <w:rFonts w:eastAsia="Calibri"/>
                <w:sz w:val="24"/>
                <w:szCs w:val="24"/>
              </w:rPr>
              <w:t>yrs</w:t>
            </w:r>
            <w:proofErr w:type="spellEnd"/>
            <w:r w:rsidRPr="00C15ACE">
              <w:rPr>
                <w:rFonts w:eastAsia="Calibri"/>
                <w:sz w:val="24"/>
                <w:szCs w:val="24"/>
              </w:rPr>
              <w:t>, stop)</w:t>
            </w:r>
          </w:p>
        </w:tc>
      </w:tr>
    </w:tbl>
    <w:p w:rsidR="005C7CE1" w:rsidRPr="00B3303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W w:w="10008" w:type="dxa"/>
        <w:tblLook w:val="04A0" w:firstRow="1" w:lastRow="0" w:firstColumn="1" w:lastColumn="0" w:noHBand="0" w:noVBand="1"/>
      </w:tblPr>
      <w:tblGrid>
        <w:gridCol w:w="763"/>
        <w:gridCol w:w="1109"/>
        <w:gridCol w:w="510"/>
        <w:gridCol w:w="426"/>
        <w:gridCol w:w="683"/>
        <w:gridCol w:w="426"/>
        <w:gridCol w:w="1141"/>
        <w:gridCol w:w="1109"/>
        <w:gridCol w:w="1827"/>
        <w:gridCol w:w="2014"/>
      </w:tblGrid>
      <w:tr w:rsidR="005C7CE1" w:rsidRPr="00B33031" w:rsidTr="003C365F">
        <w:tc>
          <w:tcPr>
            <w:tcW w:w="763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Sex: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36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eight: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eight: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lbs.</w:t>
            </w:r>
          </w:p>
        </w:tc>
        <w:tc>
          <w:tcPr>
            <w:tcW w:w="1827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Race/Ethnicity: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RPr="00B33031" w:rsidTr="003C365F">
        <w:trPr>
          <w:gridAfter w:val="5"/>
          <w:wAfter w:w="6517" w:type="dxa"/>
        </w:trPr>
        <w:tc>
          <w:tcPr>
            <w:tcW w:w="2382" w:type="dxa"/>
            <w:gridSpan w:val="3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aist Circumference: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Pr="00B3303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1665"/>
        <w:gridCol w:w="1398"/>
        <w:gridCol w:w="143"/>
        <w:gridCol w:w="1665"/>
        <w:gridCol w:w="1398"/>
      </w:tblGrid>
      <w:tr w:rsidR="005C7CE1" w:rsidRPr="00B33031" w:rsidTr="003C365F">
        <w:trPr>
          <w:gridAfter w:val="3"/>
          <w:wAfter w:w="3206" w:type="dxa"/>
        </w:trPr>
        <w:tc>
          <w:tcPr>
            <w:tcW w:w="2122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re you pregnant?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If so, stop)</w:t>
            </w:r>
          </w:p>
        </w:tc>
      </w:tr>
      <w:tr w:rsidR="005C7CE1" w:rsidRPr="00B33031" w:rsidTr="003C365F">
        <w:tc>
          <w:tcPr>
            <w:tcW w:w="5328" w:type="dxa"/>
            <w:gridSpan w:val="4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hen was your last menstrual cycle (if applicable)?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Pr="00B3303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125730</wp:posOffset>
                </wp:positionV>
                <wp:extent cx="310515" cy="27432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24pt;margin-top:9.9pt;width:24.45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9wGDAIAAPgDAAAOAAAAZHJzL2Uyb0RvYy54bWysU9tuGyEQfa/Uf0C817vrrJtkZRylSVNV&#10;Si9S0g/ALOtFBYYC9q779RlYx7GSt6o8IGBmzsw5MyyvRqPJTvqgwDJazUpKpBXQKrth9Nfj3YcL&#10;SkLktuUarGR0LwO9Wr1/txxcI+fQg26lJwhiQzM4RvsYXVMUQfTS8DADJy0aO/CGR7z6TdF6PiC6&#10;0cW8LD8WA/jWeRAyBHy9nYx0lfG7Tor4o+uCjEQzirXFvPu8r9NerJa82XjueiUOZfB/qMJwZTHp&#10;EeqWR062Xr2BMkp4CNDFmQBTQNcpITMHZFOVr9g89NzJzAXFCe4oU/h/sOL77qcnqmW0psRygy16&#10;lGMkn2AkdVJncKFBpweHbnHEZ+xyZhrcPYjfgVi46bndyGvvYeglb7G6KkUWJ6ETTkgg6+EbtJiG&#10;byNkoLHzJkmHYhBExy7tj51JpQh8PKvKRbWgRKBpfl6fzXPnCt48Bzsf4hcJhqQDox4bn8H57j7E&#10;VAxvnl1SLgt3SuvcfG3JwOjlYr7IAScWoyLOplaG0YsyrWlaEsfPts3BkSs9nTGBtgfSiefEOI7r&#10;MaubFUmCrKHdowoeplHEr4OHHvxfSgYcQ0bDny33khL91aKSl1Vdp7nNl3pxjsSJP7WsTy3cCoRi&#10;NFIyHW9invWJ8jUq3qmsxkslh5JxvLJIh6+Q5vf0nr1ePuzqCQAA//8DAFBLAwQUAAYACAAAACEA&#10;nU/xy9sAAAAGAQAADwAAAGRycy9kb3ducmV2LnhtbEyPzU7DMBCE70i8g7VI3FobKFWTZlMhEFcQ&#10;5UfqzY23SUS8jmK3CW/PcqLH0Yxmvik2k+/UiYbYBka4mRtQxFVwLdcIH+/PsxWomCw72wUmhB+K&#10;sCkvLwqbuzDyG522qVZSwjG3CE1Kfa51rBryNs5DTyzeIQzeJpFDrd1gRyn3nb41Zqm9bVkWGtvT&#10;Y0PV9/boET5fDruvhXmtn/x9P4bJaPaZRry+mh7WoBJN6T8Mf/iCDqUw7cORXVQdwmyxki9JjEwu&#10;SCADtUdY3hnQZaHP8ctfAAAA//8DAFBLAQItABQABgAIAAAAIQC2gziS/gAAAOEBAAATAAAAAAAA&#10;AAAAAAAAAAAAAABbQ29udGVudF9UeXBlc10ueG1sUEsBAi0AFAAGAAgAAAAhADj9If/WAAAAlAEA&#10;AAsAAAAAAAAAAAAAAAAALwEAAF9yZWxzLy5yZWxzUEsBAi0AFAAGAAgAAAAhAMnb3AYMAgAA+AMA&#10;AA4AAAAAAAAAAAAAAAAALgIAAGRycy9lMm9Eb2MueG1sUEsBAi0AFAAGAAgAAAAhAJ1P8cvbAAAA&#10;BgEAAA8AAAAAAAAAAAAAAAAAZgQAAGRycy9kb3ducmV2LnhtbFBLBQYAAAAABAAEAPMAAABuBQAA&#10;AAA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2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08" w:type="dxa"/>
        <w:tblLook w:val="04A0" w:firstRow="1" w:lastRow="0" w:firstColumn="1" w:lastColumn="0" w:noHBand="0" w:noVBand="1"/>
      </w:tblPr>
      <w:tblGrid>
        <w:gridCol w:w="1140"/>
        <w:gridCol w:w="3884"/>
        <w:gridCol w:w="334"/>
        <w:gridCol w:w="4218"/>
        <w:gridCol w:w="432"/>
      </w:tblGrid>
      <w:tr w:rsidR="005C7CE1" w:rsidRPr="00B1600C" w:rsidTr="003C365F">
        <w:trPr>
          <w:gridAfter w:val="1"/>
          <w:wAfter w:w="432" w:type="dxa"/>
        </w:trPr>
        <w:tc>
          <w:tcPr>
            <w:tcW w:w="114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ddress:</w:t>
            </w:r>
          </w:p>
        </w:tc>
        <w:tc>
          <w:tcPr>
            <w:tcW w:w="42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street address)</w:t>
            </w:r>
          </w:p>
        </w:tc>
      </w:tr>
      <w:tr w:rsidR="005C7CE1" w:rsidRPr="00B1600C" w:rsidTr="003C365F">
        <w:trPr>
          <w:gridAfter w:val="1"/>
          <w:wAfter w:w="432" w:type="dxa"/>
        </w:trPr>
        <w:tc>
          <w:tcPr>
            <w:tcW w:w="114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city, state, zip)</w:t>
            </w:r>
          </w:p>
        </w:tc>
      </w:tr>
      <w:tr w:rsidR="005C7CE1" w:rsidTr="003C36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ow long have you lived at your current address?</w:t>
            </w:r>
          </w:p>
        </w:tc>
        <w:tc>
          <w:tcPr>
            <w:tcW w:w="4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04800</wp:posOffset>
                </wp:positionH>
                <wp:positionV relativeFrom="paragraph">
                  <wp:posOffset>133350</wp:posOffset>
                </wp:positionV>
                <wp:extent cx="310515" cy="2743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-24pt;margin-top:10.5pt;width:24.45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6F+DAIAAPgDAAAOAAAAZHJzL2Uyb0RvYy54bWysU9tuGyEQfa/Uf0C813uJ3SQr4yhNmqpS&#10;epGSfgBmWS8qMBSwd92vz8A6jpW8VeUBATNzZs6ZYXk1Gk120gcFltFqVlIirYBW2Q2jvx7vPlxQ&#10;EiK3LddgJaN7GejV6v275eAaWUMPupWeIIgNzeAY7WN0TVEE0UvDwwyctGjswBse8eo3Rev5gOhG&#10;F3VZfiwG8K3zIGQI+Ho7Gekq43edFPFH1wUZiWYUa4t593lfp71YLXmz8dz1ShzK4P9QheHKYtIj&#10;1C2PnGy9egNllPAQoIszAaaArlNCZg7IpipfsXnouZOZC4oT3FGm8P9gxffdT09Uy2hNieUGW/Qo&#10;x0g+wUjqpM7gQoNODw7d4ojP2OXMNLh7EL8DsXDTc7uR197D0EveYnVViixOQieckEDWwzdoMQ3f&#10;RshAY+dNkg7FIIiOXdofO5NKEfh4VpWLakGJQFN9Pj+rc+cK3jwHOx/iFwmGpAOjHhufwfnuPsRU&#10;DG+eXVIuC3dK69x8bcnA6OWiXuSAE4tREWdTK8PoRZnWNC2J42fb5uDIlZ7OmEDbA+nEc2Icx/V4&#10;UBf9kyBraPeogodpFPHr4KEH/5eSAceQ0fBny72kRH+1qORlNZ+nuc2X+eIciRN/almfWrgVCMVo&#10;pGQ63sQ86xPla1S8U1mNl0oOJeN4ZZEOXyHN7+k9e7182NUTAAAA//8DAFBLAwQUAAYACAAAACEA&#10;zt9URtwAAAAGAQAADwAAAGRycy9kb3ducmV2LnhtbEyPzU7DMBCE70i8g7VI3Fq7UajakE2FQFxB&#10;lB+Jmxtvk4h4HcVuE96e5QSn1WhHM9+Uu9n36kxj7AIjrJYGFHEdXMcNwtvr42IDKibLzvaBCeGb&#10;Iuyqy4vSFi5M/ELnfWqUhHAsLEKb0lBoHeuWvI3LMBDL7xhGb5PIsdFutJOE+15nxqy1tx1LQ2sH&#10;um+p/tqfPML70/HzIzfPzYO/GaYwG81+qxGvr+a7W1CJ5vRnhl98QYdKmA7hxC6qHmGRb2RLQshW&#10;csWwBXVAWOcZ6KrU//GrHwAAAP//AwBQSwECLQAUAAYACAAAACEAtoM4kv4AAADhAQAAEwAAAAAA&#10;AAAAAAAAAAAAAAAAW0NvbnRlbnRfVHlwZXNdLnhtbFBLAQItABQABgAIAAAAIQA4/SH/1gAAAJQB&#10;AAALAAAAAAAAAAAAAAAAAC8BAABfcmVscy8ucmVsc1BLAQItABQABgAIAAAAIQDMx6F+DAIAAPgD&#10;AAAOAAAAAAAAAAAAAAAAAC4CAABkcnMvZTJvRG9jLnhtbFBLAQItABQABgAIAAAAIQDO31RG3AAA&#10;AAYBAAAPAAAAAAAAAAAAAAAAAGYEAABkcnMvZG93bnJldi54bWxQSwUGAAAAAAQABADzAAAAbwUA&#10;AAAA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3.</w:t>
                      </w:r>
                    </w:p>
                  </w:txbxContent>
                </v:textbox>
              </v:shape>
            </w:pict>
          </mc:Fallback>
        </mc:AlternateContent>
      </w:r>
    </w:p>
    <w:p w:rsidR="005C7CE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 w:rsidRPr="002460F2">
        <w:rPr>
          <w:sz w:val="24"/>
          <w:szCs w:val="24"/>
        </w:rPr>
        <w:t xml:space="preserve">Do you have any history </w:t>
      </w:r>
      <w:proofErr w:type="gramStart"/>
      <w:r w:rsidRPr="002460F2">
        <w:rPr>
          <w:sz w:val="24"/>
          <w:szCs w:val="24"/>
        </w:rPr>
        <w:t>of:</w:t>
      </w:r>
      <w:proofErr w:type="gramEnd"/>
    </w:p>
    <w:tbl>
      <w:tblPr>
        <w:tblW w:w="10008" w:type="dxa"/>
        <w:tblLook w:val="04A0" w:firstRow="1" w:lastRow="0" w:firstColumn="1" w:lastColumn="0" w:noHBand="0" w:noVBand="1"/>
      </w:tblPr>
      <w:tblGrid>
        <w:gridCol w:w="2896"/>
        <w:gridCol w:w="603"/>
        <w:gridCol w:w="706"/>
        <w:gridCol w:w="599"/>
        <w:gridCol w:w="6"/>
        <w:gridCol w:w="671"/>
        <w:gridCol w:w="6"/>
        <w:gridCol w:w="1010"/>
        <w:gridCol w:w="582"/>
        <w:gridCol w:w="6"/>
        <w:gridCol w:w="314"/>
        <w:gridCol w:w="2609"/>
      </w:tblGrid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eart attack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eart failure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 xml:space="preserve">Heart bypass surgery, </w:t>
            </w:r>
          </w:p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ngioplasty, or heart stents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ngina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igh blood pressure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igh blood cholesterol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iabetes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Stroke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rregular heart rhythms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Poor circulation in the legs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ortic aneurysm?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598" w:type="dxa"/>
            <w:gridSpan w:val="3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en?</w:t>
            </w:r>
          </w:p>
        </w:tc>
        <w:tc>
          <w:tcPr>
            <w:tcW w:w="2929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Bleeding disorders?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Clotting?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2609" w:type="dxa"/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Oral contraceptive use?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918" w:type="dxa"/>
            <w:gridSpan w:val="5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trHeight w:val="274"/>
        </w:trPr>
        <w:tc>
          <w:tcPr>
            <w:tcW w:w="289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Other?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1016" w:type="dxa"/>
            <w:gridSpan w:val="2"/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 xml:space="preserve">Specify: </w:t>
            </w:r>
          </w:p>
        </w:tc>
        <w:tc>
          <w:tcPr>
            <w:tcW w:w="3511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</w:p>
    <w:p w:rsidR="005C7CE1" w:rsidRPr="002460F2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20015</wp:posOffset>
                </wp:positionV>
                <wp:extent cx="311150" cy="27432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-23.75pt;margin-top:9.45pt;width:24.5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6NEDAIAAPgDAAAOAAAAZHJzL2Uyb0RvYy54bWysU9tu2zAMfR+wfxD0vjjOZW2NOEXXrsOA&#10;7gK0+wBGlmNhkqhJSuzs60vJaRpsb8P0IEgiechzSK2uB6PZXvqg0Na8nEw5k1Zgo+y25j+e7t9d&#10;chYi2AY0Wlnzgwz8ev32zap3lZxhh7qRnhGIDVXvat7F6KqiCKKTBsIEnbRkbNEbiHT126Lx0BO6&#10;0cVsOn1f9Ogb51HIEOj1bjTydcZvWynit7YNMjJdc6ot5t3nfZP2Yr2CauvBdUocy4B/qMKAspT0&#10;BHUHEdjOq7+gjBIeA7ZxItAU2LZKyMyB2JTTP9g8duBk5kLiBHeSKfw/WPF1/90z1dR8zpkFQy16&#10;kkNkH3Bg86RO70JFTo+O3OJAz9TlzDS4BxQ/A7N424Hdyhvvse8kNFRdmSKLs9ARJySQTf8FG0oD&#10;u4gZaGi9SdKRGIzQqUuHU2dSKYIe52VZLskiyDS7WMxnuXMFVC/Bzof4SaJh6VBzT43P4LB/CDEV&#10;A9WLS8pl8V5pnZuvLetrfrWcLXPAmcWoSLOplan55TStcVoSx4+2ycERlB7PlEDbI+nEc2Qch81w&#10;VJf8kyAbbA6kgsdxFOnr0KFD/5uznsaw5uHXDrzkTH+2pORVuVikuc2XxfKCiDN/btmcW8AKgqp5&#10;5Gw83sY86yPlG1K8VVmN10qOJdN4ZZGOXyHN7/k9e71+2PUzAAAA//8DAFBLAwQUAAYACAAAACEA&#10;IcT6edsAAAAHAQAADwAAAGRycy9kb3ducmV2LnhtbEyOTU/DMBBE70j8B2uRuLXrVm1pQ5wKgbiC&#10;KB8SNzfeJhHxOordJvx7tid6HM3TzMu3o2/VifrYBDYwm2pQxGVwDVcGPt6fJ2tQMVl2tg1MBn4p&#10;wra4vspt5sLAb3TapUrJCMfMGqhT6jLEWNbkbZyGjli6Q+i9TRL7Cl1vBxn3Lc61XqG3DctDbTt6&#10;rKn82R29gc+Xw/fXQr9WT37ZDWHUyH6DxtzejA/3oBKN6R+Gs76oQyFO+3BkF1VrYLK4WwoqxXoD&#10;6gxI3BtYzWeARY6X/sUfAAAA//8DAFBLAQItABQABgAIAAAAIQC2gziS/gAAAOEBAAATAAAAAAAA&#10;AAAAAAAAAAAAAABbQ29udGVudF9UeXBlc10ueG1sUEsBAi0AFAAGAAgAAAAhADj9If/WAAAAlAEA&#10;AAsAAAAAAAAAAAAAAAAALwEAAF9yZWxzLy5yZWxzUEsBAi0AFAAGAAgAAAAhAFPvo0QMAgAA+AMA&#10;AA4AAAAAAAAAAAAAAAAALgIAAGRycy9lMm9Eb2MueG1sUEsBAi0AFAAGAAgAAAAhACHE+nnbAAAA&#10;BwEAAA8AAAAAAAAAAAAAAAAAZgQAAGRycy9kb3ducmV2LnhtbFBLBQYAAAAABAAEAPMAAABuBQAA&#10;AAA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4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1150" w:type="dxa"/>
        <w:tblLook w:val="04A0" w:firstRow="1" w:lastRow="0" w:firstColumn="1" w:lastColumn="0" w:noHBand="0" w:noVBand="1"/>
      </w:tblPr>
      <w:tblGrid>
        <w:gridCol w:w="830"/>
        <w:gridCol w:w="1084"/>
        <w:gridCol w:w="978"/>
        <w:gridCol w:w="310"/>
        <w:gridCol w:w="295"/>
        <w:gridCol w:w="211"/>
        <w:gridCol w:w="477"/>
        <w:gridCol w:w="25"/>
        <w:gridCol w:w="103"/>
        <w:gridCol w:w="477"/>
        <w:gridCol w:w="128"/>
        <w:gridCol w:w="549"/>
        <w:gridCol w:w="33"/>
        <w:gridCol w:w="23"/>
        <w:gridCol w:w="605"/>
        <w:gridCol w:w="202"/>
        <w:gridCol w:w="46"/>
        <w:gridCol w:w="210"/>
        <w:gridCol w:w="833"/>
        <w:gridCol w:w="1446"/>
        <w:gridCol w:w="714"/>
        <w:gridCol w:w="6"/>
        <w:gridCol w:w="423"/>
        <w:gridCol w:w="1142"/>
      </w:tblGrid>
      <w:tr w:rsidR="005C7CE1" w:rsidTr="003C365F">
        <w:trPr>
          <w:gridAfter w:val="1"/>
          <w:wAfter w:w="1142" w:type="dxa"/>
        </w:trPr>
        <w:tc>
          <w:tcPr>
            <w:tcW w:w="2892" w:type="dxa"/>
            <w:gridSpan w:val="3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lastRenderedPageBreak/>
              <w:t>Do you currently smoke?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88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60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77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o.</w:t>
            </w:r>
          </w:p>
        </w:tc>
        <w:tc>
          <w:tcPr>
            <w:tcW w:w="3398" w:type="dxa"/>
            <w:gridSpan w:val="8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how much do you smoke?</w:t>
            </w:r>
          </w:p>
        </w:tc>
        <w:tc>
          <w:tcPr>
            <w:tcW w:w="11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proofErr w:type="spellStart"/>
            <w:r w:rsidRPr="00C15ACE">
              <w:rPr>
                <w:rFonts w:eastAsia="Calibri"/>
                <w:sz w:val="24"/>
                <w:szCs w:val="24"/>
              </w:rPr>
              <w:t>ppd</w:t>
            </w:r>
            <w:proofErr w:type="spellEnd"/>
          </w:p>
        </w:tc>
      </w:tr>
      <w:tr w:rsidR="005C7CE1" w:rsidTr="003C365F">
        <w:tc>
          <w:tcPr>
            <w:tcW w:w="2892" w:type="dxa"/>
            <w:gridSpan w:val="3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Never smoked: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653" w:type="dxa"/>
            <w:gridSpan w:val="19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Less than 1 pack of cigarettes in lifetime)</w:t>
            </w:r>
          </w:p>
        </w:tc>
      </w:tr>
      <w:tr w:rsidR="005C7CE1" w:rsidTr="003C365F">
        <w:trPr>
          <w:gridAfter w:val="1"/>
          <w:wAfter w:w="1142" w:type="dxa"/>
        </w:trPr>
        <w:tc>
          <w:tcPr>
            <w:tcW w:w="2892" w:type="dxa"/>
            <w:gridSpan w:val="3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Former smoker: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79" w:type="dxa"/>
            <w:gridSpan w:val="1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ow much did you smoke?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proofErr w:type="spellStart"/>
            <w:r w:rsidRPr="00C15ACE">
              <w:rPr>
                <w:rFonts w:eastAsia="Calibri"/>
                <w:sz w:val="24"/>
                <w:szCs w:val="24"/>
              </w:rPr>
              <w:t>ppd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hen did you stop?</w:t>
            </w:r>
          </w:p>
        </w:tc>
        <w:tc>
          <w:tcPr>
            <w:tcW w:w="4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1"/>
          <w:wAfter w:w="1142" w:type="dxa"/>
        </w:trPr>
        <w:tc>
          <w:tcPr>
            <w:tcW w:w="3708" w:type="dxa"/>
            <w:gridSpan w:val="6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o you use other tobacco products?</w:t>
            </w:r>
          </w:p>
        </w:tc>
        <w:tc>
          <w:tcPr>
            <w:tcW w:w="60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017" w:type="dxa"/>
            <w:gridSpan w:val="7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please list:</w:t>
            </w:r>
          </w:p>
        </w:tc>
        <w:tc>
          <w:tcPr>
            <w:tcW w:w="3678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rPr>
          <w:gridAfter w:val="9"/>
          <w:wAfter w:w="5022" w:type="dxa"/>
        </w:trPr>
        <w:tc>
          <w:tcPr>
            <w:tcW w:w="3708" w:type="dxa"/>
            <w:gridSpan w:val="6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o you use electronic cigarettes?</w:t>
            </w:r>
          </w:p>
        </w:tc>
        <w:tc>
          <w:tcPr>
            <w:tcW w:w="60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05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60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605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.</w:t>
            </w:r>
          </w:p>
        </w:tc>
      </w:tr>
      <w:tr w:rsidR="005C7CE1" w:rsidTr="003C365F">
        <w:trPr>
          <w:gridAfter w:val="2"/>
          <w:wAfter w:w="1565" w:type="dxa"/>
        </w:trPr>
        <w:tc>
          <w:tcPr>
            <w:tcW w:w="9585" w:type="dxa"/>
            <w:gridSpan w:val="2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re you exposed to secondhand smoke in any of the following environments?</w:t>
            </w:r>
          </w:p>
        </w:tc>
      </w:tr>
      <w:tr w:rsidR="005C7CE1" w:rsidTr="003C365F">
        <w:trPr>
          <w:gridAfter w:val="6"/>
          <w:wAfter w:w="4564" w:type="dxa"/>
        </w:trPr>
        <w:tc>
          <w:tcPr>
            <w:tcW w:w="83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ork: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88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ome:</w:t>
            </w:r>
          </w:p>
        </w:tc>
        <w:tc>
          <w:tcPr>
            <w:tcW w:w="100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0" w:type="dxa"/>
            <w:gridSpan w:val="5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School:</w:t>
            </w:r>
          </w:p>
        </w:tc>
        <w:tc>
          <w:tcPr>
            <w:tcW w:w="108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Pr="002460F2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11760</wp:posOffset>
                </wp:positionV>
                <wp:extent cx="311150" cy="27432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-23.75pt;margin-top:8.8pt;width:24.5pt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IZTDQIAAPgDAAAOAAAAZHJzL2Uyb0RvYy54bWysU9tu2zAMfR+wfxD0vjhO47U14hRduw4D&#10;ugvQ7gMYWY6FSaImKbG7rx8lJ1mwvQ3TgyCJ5CHPIbW6GY1me+mDQtvwcjbnTFqBrbLbhn97fnhz&#10;xVmIYFvQaGXDX2TgN+vXr1aDq+UCe9St9IxAbKgH1/A+RlcXRRC9NBBm6KQlY4feQKSr3xath4HQ&#10;jS4W8/nbYkDfOo9ChkCv95ORrzN+10kRv3RdkJHphlNtMe8+75u0F+sV1FsPrlfiUAb8QxUGlKWk&#10;J6h7iMB2Xv0FZZTwGLCLM4GmwK5TQmYOxKac/8HmqQcnMxcSJ7iTTOH/wYrP+6+eqbbhFWcWDLXo&#10;WY6RvcORVUmdwYWanJ4cucWRnqnLmWlwjyi+B2bxrge7lbfe49BLaKm6MkUWZ6ETTkggm+ETtpQG&#10;dhEz0Nh5k6QjMRihU5deTp1JpQh6vCjLsiKLINPicnmxyJ0roD4GOx/iB4mGpUPDPTU+g8P+McRU&#10;DNRHl5TL4oPSOjdfWzY0/LpaVDngzGJUpNnUyjT8ap7WNC2J43vb5uAISk9nSqDtgXTiOTGO42bM&#10;6i6PWm6wfSEVPE6jSF+HDj36n5wNNIYNDz924CVn+qMlJa/L5TLNbb4sq0sizvy5ZXNuASsIquGR&#10;s+l4F/OsT5RvSfFOZTVSa6ZKDiXTeGWRDl8hze/5PXv9/rDrXwAAAP//AwBQSwMEFAAGAAgAAAAh&#10;AL3bl6TaAAAABwEAAA8AAABkcnMvZG93bnJldi54bWxMjk1PwzAQRO9I/Adrkbi1NqhNS8imQiCu&#10;IMqHxM2Nt0lEvI5itwn/nu2JHkfzNPOKzeQ7daQhtoERbuYGFHEVXMs1wsf782wNKibLznaBCeGX&#10;ImzKy4vC5i6M/EbHbaqVjHDMLUKTUp9rHauGvI3z0BNLtw+Dt0niUGs32FHGfadvjcm0ty3LQ2N7&#10;emyo+tkePMLny/77a2Fe6ye/7McwGc3+TiNeX00P96ASTekfhpO+qEMpTrtwYBdVhzBbrJaCSrHK&#10;QJ0AiTuEzKxBl4U+9y//AAAA//8DAFBLAQItABQABgAIAAAAIQC2gziS/gAAAOEBAAATAAAAAAAA&#10;AAAAAAAAAAAAAABbQ29udGVudF9UeXBlc10ueG1sUEsBAi0AFAAGAAgAAAAhADj9If/WAAAAlAEA&#10;AAsAAAAAAAAAAAAAAAAALwEAAF9yZWxzLy5yZWxzUEsBAi0AFAAGAAgAAAAhAJwghlMNAgAA+AMA&#10;AA4AAAAAAAAAAAAAAAAALgIAAGRycy9lMm9Eb2MueG1sUEsBAi0AFAAGAAgAAAAhAL3bl6TaAAAA&#10;BwEAAA8AAAAAAAAAAAAAAAAAZwQAAGRycy9kb3ducmV2LnhtbFBLBQYAAAAABAAEAPMAAABuBQAA&#10;AAA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5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997" w:type="dxa"/>
        <w:tblLook w:val="04A0" w:firstRow="1" w:lastRow="0" w:firstColumn="1" w:lastColumn="0" w:noHBand="0" w:noVBand="1"/>
      </w:tblPr>
      <w:tblGrid>
        <w:gridCol w:w="2376"/>
        <w:gridCol w:w="605"/>
        <w:gridCol w:w="5040"/>
        <w:gridCol w:w="1976"/>
      </w:tblGrid>
      <w:tr w:rsidR="005C7CE1" w:rsidTr="003C365F">
        <w:tc>
          <w:tcPr>
            <w:tcW w:w="2376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o you drink alcohol?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how much alcohol do you drink per week?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16840</wp:posOffset>
                </wp:positionV>
                <wp:extent cx="310515" cy="27432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1" type="#_x0000_t202" style="position:absolute;margin-left:-23.75pt;margin-top:9.2pt;width:24.45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REBDgIAAPgDAAAOAAAAZHJzL2Uyb0RvYy54bWysU9tuGyEQfa/Uf0C817vreJ1kZRylSVNV&#10;Si9S0g/ALOtFBYYC9m769RlY27Xat6o8IGBmzsw5M6xuRqPJXvqgwDJazUpKpBXQKrtl9Pvzw7sr&#10;SkLktuUarGT0RQZ6s377ZjW4Rs6hB91KTxDEhmZwjPYxuqYoguil4WEGTlo0duANj3j126L1fEB0&#10;o4t5WS6LAXzrPAgZAr7eT0a6zvhdJ0X82nVBRqIZxdpi3n3eN2kv1ivebD13vRKHMvg/VGG4spj0&#10;BHXPIyc7r/6CMkp4CNDFmQBTQNcpITMHZFOVf7B56rmTmQuKE9xJpvD/YMWX/TdPVMvokhLLDbbo&#10;WY6RvIeRLJM6gwsNOj05dIsjPmOXM9PgHkH8CMTCXc/tVt56D0MveYvVVSmyOAudcEIC2QyfocU0&#10;fBchA42dN0k6FIMgOnbp5dSZVIrAx4uqrKuaEoGm+eXiYp47V/DmGOx8iB8lGJIOjHpsfAbn+8cQ&#10;UzG8ObqkXBYelNa5+dqSgdHrel7ngDOLURFnUyvD6FWZ1jQtieMH2+bgyJWezphA2wPpxHNiHMfN&#10;mNWtj1puoH1BFTxMo4hfBw89+F+UDDiGjIafO+4lJfqTRSWvq8UizW2+LOpLJE78uWVzbuFWIBSj&#10;kZLpeBfzrE+Ub1HxTmU1UmumSg4l43hlkQ5fIc3v+T17/f6w61cAAAD//wMAUEsDBBQABgAIAAAA&#10;IQD+gwm72wAAAAcBAAAPAAAAZHJzL2Rvd25yZXYueG1sTI5BT8JAEIXvJv6HzZB4g11MqVi7JUbj&#10;VSIqCbelO7QN3dmmu9D67x1OcJq8vC9vvnw1ulacsQ+NJw3zmQKBVHrbUKXh5/tjugQRoiFrWk+o&#10;4Q8DrIr7u9xk1g/0hedNrASPUMiMhjrGLpMylDU6E2a+Q+Lu4HtnIse+krY3A4+7Vj4qlUpnGuIP&#10;tenwrcbyuDk5Db+fh902Uevq3S26wY9KknuWWj9MxtcXEBHHeIXhos/qULDT3p/IBtFqmCZPC0a5&#10;WCYgLgCfvYZ0noIscnnrX/wDAAD//wMAUEsBAi0AFAAGAAgAAAAhALaDOJL+AAAA4QEAABMAAAAA&#10;AAAAAAAAAAAAAAAAAFtDb250ZW50X1R5cGVzXS54bWxQSwECLQAUAAYACAAAACEAOP0h/9YAAACU&#10;AQAACwAAAAAAAAAAAAAAAAAvAQAAX3JlbHMvLnJlbHNQSwECLQAUAAYACAAAACEA7UkRAQ4CAAD4&#10;AwAADgAAAAAAAAAAAAAAAAAuAgAAZHJzL2Uyb0RvYy54bWxQSwECLQAUAAYACAAAACEA/oMJu9sA&#10;AAAHAQAADwAAAAAAAAAAAAAAAABoBAAAZHJzL2Rvd25yZXYueG1sUEsFBgAAAAAEAAQA8wAAAHAF&#10;AAAAAA=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6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08" w:type="dxa"/>
        <w:tblLook w:val="04A0" w:firstRow="1" w:lastRow="0" w:firstColumn="1" w:lastColumn="0" w:noHBand="0" w:noVBand="1"/>
      </w:tblPr>
      <w:tblGrid>
        <w:gridCol w:w="2859"/>
        <w:gridCol w:w="605"/>
        <w:gridCol w:w="710"/>
        <w:gridCol w:w="605"/>
        <w:gridCol w:w="750"/>
        <w:gridCol w:w="4479"/>
      </w:tblGrid>
      <w:tr w:rsidR="005C7CE1" w:rsidTr="003C365F">
        <w:tc>
          <w:tcPr>
            <w:tcW w:w="2859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Do you exercise regularly?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1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 xml:space="preserve">No. </w:t>
            </w:r>
          </w:p>
        </w:tc>
        <w:tc>
          <w:tcPr>
            <w:tcW w:w="4479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yes, what type of exercise and how often?</w:t>
            </w:r>
          </w:p>
        </w:tc>
      </w:tr>
      <w:tr w:rsidR="005C7CE1" w:rsidTr="003C365F">
        <w:tc>
          <w:tcPr>
            <w:tcW w:w="1000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autoSpaceDE w:val="0"/>
        <w:autoSpaceDN w:val="0"/>
        <w:adjustRightInd w:val="0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11760</wp:posOffset>
                </wp:positionV>
                <wp:extent cx="311150" cy="27432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2" type="#_x0000_t202" style="position:absolute;margin-left:-23.75pt;margin-top:8.8pt;width:24.5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L8MDQIAAPgDAAAOAAAAZHJzL2Uyb0RvYy54bWysU9tu2zAMfR+wfxD0vjhOk6Y14hRduw4D&#10;ugvQ7gMYWY6FSaImKbG7ry8lJ1mwvQ3TgyCJ5CHPIbW6GYxme+mDQlvzcjLlTFqBjbLbmn9/fnh3&#10;xVmIYBvQaGXNX2TgN+u3b1a9q+QMO9SN9IxAbKh6V/MuRlcVRRCdNBAm6KQlY4veQKSr3xaNh57Q&#10;jS5m0+ll0aNvnEchQ6DX+9HI1xm/baWIX9s2yMh0zam2mHef903ai/UKqq0H1ylxKAP+oQoDylLS&#10;E9Q9RGA7r/6CMkp4DNjGiUBTYNsqITMHYlNO/2Dz1IGTmQuJE9xJpvD/YMWX/TfPVFPzJWcWDLXo&#10;WQ6RvceBLZM6vQsVOT05cosDPVOXM9PgHlH8CMziXQd2K2+9x76T0FB1ZYoszkJHnJBANv1nbCgN&#10;7CJmoKH1JklHYjBCpy69nDqTShH0eFGW5YIsgkyz5fxiljtXQHUMdj7EjxINS4eae2p8Bof9Y4ip&#10;GKiOLimXxQeldW6+tqyv+fVitsgBZxajIs2mVqbmV9O0xmlJHD/YJgdHUHo8UwJtD6QTz5FxHDZD&#10;VvfyqOUGmxdSweM4ivR16NCh/8VZT2NY8/BzB15ypj9ZUvK6nM/T3ObLfLEk4syfWzbnFrCCoGoe&#10;ORuPdzHP+kj5lhRvVVYjtWas5FAyjVcW6fAV0vye37PX7w+7fgUAAP//AwBQSwMEFAAGAAgAAAAh&#10;AL3bl6TaAAAABwEAAA8AAABkcnMvZG93bnJldi54bWxMjk1PwzAQRO9I/Adrkbi1NqhNS8imQiCu&#10;IMqHxM2Nt0lEvI5itwn/nu2JHkfzNPOKzeQ7daQhtoERbuYGFHEVXMs1wsf782wNKibLznaBCeGX&#10;ImzKy4vC5i6M/EbHbaqVjHDMLUKTUp9rHauGvI3z0BNLtw+Dt0niUGs32FHGfadvjcm0ty3LQ2N7&#10;emyo+tkePMLny/77a2Fe6ye/7McwGc3+TiNeX00P96ASTekfhpO+qEMpTrtwYBdVhzBbrJaCSrHK&#10;QJ0AiTuEzKxBl4U+9y//AAAA//8DAFBLAQItABQABgAIAAAAIQC2gziS/gAAAOEBAAATAAAAAAAA&#10;AAAAAAAAAAAAAABbQ29udGVudF9UeXBlc10ueG1sUEsBAi0AFAAGAAgAAAAhADj9If/WAAAAlAEA&#10;AAsAAAAAAAAAAAAAAAAALwEAAF9yZWxzLy5yZWxzUEsBAi0AFAAGAAgAAAAhAJcIvwwNAgAA+AMA&#10;AA4AAAAAAAAAAAAAAAAALgIAAGRycy9lMm9Eb2MueG1sUEsBAi0AFAAGAAgAAAAhAL3bl6TaAAAA&#10;BwEAAA8AAAAAAAAAAAAAAAAAZwQAAGRycy9kb3ducmV2LnhtbFBLBQYAAAAABAAEAPMAAABuBQAA&#10;AAA=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7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08" w:type="dxa"/>
        <w:tblLook w:val="04A0" w:firstRow="1" w:lastRow="0" w:firstColumn="1" w:lastColumn="0" w:noHBand="0" w:noVBand="1"/>
      </w:tblPr>
      <w:tblGrid>
        <w:gridCol w:w="3882"/>
        <w:gridCol w:w="6126"/>
      </w:tblGrid>
      <w:tr w:rsidR="005C7CE1" w:rsidTr="003C365F">
        <w:tc>
          <w:tcPr>
            <w:tcW w:w="3882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If working, what is your occupation?</w:t>
            </w:r>
          </w:p>
        </w:tc>
        <w:tc>
          <w:tcPr>
            <w:tcW w:w="6126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rPr>
          <w:sz w:val="24"/>
          <w:szCs w:val="24"/>
        </w:rPr>
      </w:pPr>
    </w:p>
    <w:tbl>
      <w:tblPr>
        <w:tblW w:w="9695" w:type="dxa"/>
        <w:tblLook w:val="04A0" w:firstRow="1" w:lastRow="0" w:firstColumn="1" w:lastColumn="0" w:noHBand="0" w:noVBand="1"/>
      </w:tblPr>
      <w:tblGrid>
        <w:gridCol w:w="2668"/>
        <w:gridCol w:w="981"/>
        <w:gridCol w:w="3238"/>
        <w:gridCol w:w="2808"/>
      </w:tblGrid>
      <w:tr w:rsidR="005C7CE1" w:rsidTr="003C365F">
        <w:tc>
          <w:tcPr>
            <w:tcW w:w="266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ddress of employment?</w:t>
            </w:r>
          </w:p>
        </w:tc>
        <w:tc>
          <w:tcPr>
            <w:tcW w:w="42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street address)</w:t>
            </w:r>
          </w:p>
        </w:tc>
      </w:tr>
      <w:tr w:rsidR="005C7CE1" w:rsidTr="003C365F">
        <w:tc>
          <w:tcPr>
            <w:tcW w:w="266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(city, state, zip)</w:t>
            </w:r>
          </w:p>
        </w:tc>
      </w:tr>
      <w:tr w:rsidR="005C7CE1" w:rsidTr="003C365F">
        <w:trPr>
          <w:gridAfter w:val="1"/>
          <w:wAfter w:w="2808" w:type="dxa"/>
        </w:trPr>
        <w:tc>
          <w:tcPr>
            <w:tcW w:w="3649" w:type="dxa"/>
            <w:gridSpan w:val="2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ow long have you worked there?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rPr>
          <w:sz w:val="24"/>
          <w:szCs w:val="24"/>
        </w:rPr>
      </w:pPr>
    </w:p>
    <w:tbl>
      <w:tblPr>
        <w:tblW w:w="11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1323"/>
        <w:gridCol w:w="605"/>
        <w:gridCol w:w="1629"/>
        <w:gridCol w:w="605"/>
        <w:gridCol w:w="1703"/>
        <w:gridCol w:w="605"/>
        <w:gridCol w:w="2209"/>
        <w:gridCol w:w="724"/>
        <w:gridCol w:w="1182"/>
      </w:tblGrid>
      <w:tr w:rsidR="005C7CE1" w:rsidTr="003C365F">
        <w:tc>
          <w:tcPr>
            <w:tcW w:w="111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ave you spent in the following workplace environments? If yes, how much time?</w:t>
            </w:r>
          </w:p>
        </w:tc>
      </w:tr>
      <w:tr w:rsidR="005C7CE1" w:rsidTr="003C365F">
        <w:trPr>
          <w:gridAfter w:val="2"/>
          <w:wAfter w:w="1906" w:type="dxa"/>
        </w:trPr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Factor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Offic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Constructi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Outdoor machinery</w:t>
            </w:r>
          </w:p>
        </w:tc>
      </w:tr>
      <w:tr w:rsidR="005C7CE1" w:rsidTr="003C365F">
        <w:trPr>
          <w:gridAfter w:val="2"/>
          <w:wAfter w:w="1906" w:type="dxa"/>
        </w:trPr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Agriculture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Transpor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Hospita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Restaurant</w:t>
            </w:r>
          </w:p>
        </w:tc>
      </w:tr>
      <w:tr w:rsidR="005C7CE1" w:rsidTr="003C365F">
        <w:trPr>
          <w:gridAfter w:val="1"/>
          <w:wAfter w:w="1182" w:type="dxa"/>
        </w:trPr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Janitoria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Other specify:</w:t>
            </w:r>
          </w:p>
        </w:tc>
        <w:tc>
          <w:tcPr>
            <w:tcW w:w="58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</w:p>
        </w:tc>
      </w:tr>
    </w:tbl>
    <w:p w:rsidR="005C7CE1" w:rsidRDefault="005C7CE1" w:rsidP="005C7CE1">
      <w:pPr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5C7CE1" w:rsidTr="003C365F">
        <w:tc>
          <w:tcPr>
            <w:tcW w:w="9576" w:type="dxa"/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bCs/>
                <w:sz w:val="24"/>
                <w:szCs w:val="24"/>
              </w:rPr>
              <w:t xml:space="preserve">What is your education level?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&lt;High School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High School/GED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Some College    </w:t>
            </w:r>
          </w:p>
        </w:tc>
      </w:tr>
      <w:tr w:rsidR="005C7CE1" w:rsidTr="003C365F">
        <w:tc>
          <w:tcPr>
            <w:tcW w:w="9576" w:type="dxa"/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2-yr Degree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4-yr Degree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Master’s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Doctoral</w:t>
            </w:r>
          </w:p>
        </w:tc>
      </w:tr>
    </w:tbl>
    <w:p w:rsidR="005C7CE1" w:rsidRDefault="005C7CE1" w:rsidP="005C7CE1">
      <w:pPr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5C7CE1" w:rsidTr="003C365F">
        <w:tc>
          <w:tcPr>
            <w:tcW w:w="9576" w:type="dxa"/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bCs/>
                <w:sz w:val="24"/>
                <w:szCs w:val="24"/>
              </w:rPr>
              <w:t xml:space="preserve">What is your mother’s education level?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&lt;High School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High School/GED    </w:t>
            </w:r>
          </w:p>
        </w:tc>
      </w:tr>
      <w:tr w:rsidR="005C7CE1" w:rsidTr="003C365F">
        <w:tc>
          <w:tcPr>
            <w:tcW w:w="9576" w:type="dxa"/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Some College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2-yr Degree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4-yr Degree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Master’s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Doctoral 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Unsure</w:t>
            </w:r>
          </w:p>
        </w:tc>
      </w:tr>
    </w:tbl>
    <w:p w:rsidR="005C7CE1" w:rsidRDefault="005C7CE1" w:rsidP="005C7CE1">
      <w:pPr>
        <w:rPr>
          <w:sz w:val="24"/>
          <w:szCs w:val="24"/>
        </w:rPr>
      </w:pPr>
    </w:p>
    <w:tbl>
      <w:tblPr>
        <w:tblW w:w="11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  <w:gridCol w:w="1878"/>
      </w:tblGrid>
      <w:tr w:rsidR="005C7CE1" w:rsidTr="003C365F">
        <w:tc>
          <w:tcPr>
            <w:tcW w:w="1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bCs/>
                <w:sz w:val="24"/>
                <w:szCs w:val="24"/>
              </w:rPr>
              <w:t xml:space="preserve">What is your annual household income (last 5 years)?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&lt;$20,000 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$20,000-$44,999</w:t>
            </w:r>
          </w:p>
        </w:tc>
      </w:tr>
      <w:tr w:rsidR="005C7CE1" w:rsidTr="003C365F">
        <w:trPr>
          <w:gridAfter w:val="1"/>
          <w:wAfter w:w="1878" w:type="dxa"/>
        </w:trPr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$45,000-$64,999 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$65,000-$89,999 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$90,000-$124,999     </w:t>
            </w:r>
            <w:r w:rsidRPr="00C15ACE">
              <w:rPr>
                <w:rFonts w:eastAsia="Calibri"/>
                <w:sz w:val="24"/>
                <w:szCs w:val="24"/>
              </w:rPr>
              <w:sym w:font="Wingdings" w:char="F0A8"/>
            </w:r>
            <w:r w:rsidRPr="00C15ACE">
              <w:rPr>
                <w:rFonts w:eastAsia="Calibri"/>
                <w:sz w:val="24"/>
                <w:szCs w:val="24"/>
              </w:rPr>
              <w:t xml:space="preserve"> &gt;$125,000</w:t>
            </w:r>
          </w:p>
        </w:tc>
      </w:tr>
    </w:tbl>
    <w:p w:rsidR="005C7CE1" w:rsidRDefault="005C7CE1" w:rsidP="005C7CE1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21920</wp:posOffset>
                </wp:positionV>
                <wp:extent cx="310515" cy="27432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3" type="#_x0000_t202" style="position:absolute;margin-left:-23.75pt;margin-top:9.6pt;width:24.45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yb2DQIAAPgDAAAOAAAAZHJzL2Uyb0RvYy54bWysU9tuGyEQfa/Uf0C81+t17DpZeR2lSVNV&#10;Si9S0g8Ys6wXFRgK2Lvu13dgbddq36rygIBhDnPOGVa3g9FsL31QaGteTqacSSuwUXZb828vj2+u&#10;OQsRbAMaraz5QQZ+u379atW7Ss6wQ91IzwjEhqp3Ne9idFVRBNFJA2GCTloKtugNRNr6bdF46And&#10;6GI2nb4tevSN8yhkCHT6MAb5OuO3rRTxS9sGGZmuOdUW8+zzvElzsV5BtfXgOiWOZcA/VGFAWXr0&#10;DPUAEdjOq7+gjBIeA7ZxItAU2LZKyMyB2JTTP9g8d+Bk5kLiBHeWKfw/WPF5/9Uz1dScjLJgyKIX&#10;OUT2Dgd2ndTpXajo0rOja3GgY3I5Mw3uCcX3wCzed2C38s577DsJDVVXpsziInXECQlk03/Chp6B&#10;XcQMNLTeJOlIDEbo5NLh7EwqRdDhVTldlAvOBIVmy/nVLDtXQHVKdj7EDxINS4uaezI+g8P+KcRU&#10;DFSnK+kti49K62y+tqyv+c1itsgJFxGjIvWmVobEmaYxdkvi+N42OTmC0uOaHtD2SDrxHBnHYTNk&#10;dZcnLTfYHEgFj2Mr0tehRYf+J2c9tWHNw48deMmZ/mhJyZtyPk99mzfzxZKIM38Z2VxGwAqCqnnk&#10;bFzex9zrI+U7UrxVWY1kzVjJsWRqryzS8Suk/r3c51u/P+z6FwAAAP//AwBQSwMEFAAGAAgAAAAh&#10;ALk5h3TbAAAABwEAAA8AAABkcnMvZG93bnJldi54bWxMjsFuwjAQRO+V+g/WVuoN1kSBQhoHVa16&#10;bVUKSL2ZeEki4nUUG5L+fc2pHEfzNPPy9WhbcaHeN44VzKYSBHHpTMOVgu33+2QJwgfNRreOScEv&#10;eVgX93e5zowb+Isum1CJOMI+0wrqELoM0Zc1We2nriOO3dH1VocY+wpNr4c4bltMpFyg1Q3Hh1p3&#10;9FpTedqcrYLdx/Fnn8rP6s3Ou8GNEtmuUKnHh/HlGUSgMfzDcNWP6lBEp4M7s/GiVTBJn+YRjcUq&#10;AXEFUhAHBYskBSxyvPUv/gAAAP//AwBQSwECLQAUAAYACAAAACEAtoM4kv4AAADhAQAAEwAAAAAA&#10;AAAAAAAAAAAAAAAAW0NvbnRlbnRfVHlwZXNdLnhtbFBLAQItABQABgAIAAAAIQA4/SH/1gAAAJQB&#10;AAALAAAAAAAAAAAAAAAAAC8BAABfcmVscy8ucmVsc1BLAQItABQABgAIAAAAIQDD4yb2DQIAAPgD&#10;AAAOAAAAAAAAAAAAAAAAAC4CAABkcnMvZTJvRG9jLnhtbFBLAQItABQABgAIAAAAIQC5OYd02wAA&#10;AAcBAAAPAAAAAAAAAAAAAAAAAGcEAABkcnMvZG93bnJldi54bWxQSwUGAAAAAAQABADzAAAAbwUA&#10;AAAA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8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6797" w:type="dxa"/>
        <w:tblLook w:val="04A0" w:firstRow="1" w:lastRow="0" w:firstColumn="1" w:lastColumn="0" w:noHBand="0" w:noVBand="1"/>
      </w:tblPr>
      <w:tblGrid>
        <w:gridCol w:w="3888"/>
        <w:gridCol w:w="1469"/>
        <w:gridCol w:w="331"/>
        <w:gridCol w:w="1109"/>
      </w:tblGrid>
      <w:tr w:rsidR="005C7CE1" w:rsidTr="003C365F">
        <w:tc>
          <w:tcPr>
            <w:tcW w:w="5688" w:type="dxa"/>
            <w:gridSpan w:val="3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hat is the amount of time you spend indoors each day?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440" w:type="dxa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What is the age of your home?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7CE1" w:rsidRPr="00C15ACE" w:rsidRDefault="005C7CE1" w:rsidP="003C365F">
            <w:pPr>
              <w:jc w:val="right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years</w:t>
            </w:r>
          </w:p>
        </w:tc>
      </w:tr>
    </w:tbl>
    <w:p w:rsidR="005C7CE1" w:rsidRDefault="005C7CE1" w:rsidP="005C7CE1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01625</wp:posOffset>
                </wp:positionH>
                <wp:positionV relativeFrom="paragraph">
                  <wp:posOffset>121285</wp:posOffset>
                </wp:positionV>
                <wp:extent cx="310515" cy="27432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CE1" w:rsidRPr="000F2BF4" w:rsidRDefault="005C7CE1" w:rsidP="005C7CE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4" type="#_x0000_t202" style="position:absolute;margin-left:-23.75pt;margin-top:9.55pt;width:24.45pt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UeyDQIAAPgDAAAOAAAAZHJzL2Uyb0RvYy54bWysU9tu2zAMfR+wfxD0vthJkzUx4hRduw4D&#10;ugvQ7gMYWY6FSaImKbG7rx8lJ1mwvQ3TgyCJ5CHPIbW+GYxmB+mDQlvz6aTkTFqBjbK7mn97fniz&#10;5CxEsA1otLLmLzLwm83rV+veVXKGHepGekYgNlS9q3kXo6uKIohOGggTdNKSsUVvINLV74rGQ0/o&#10;Rhezsnxb9Ogb51HIEOj1fjTyTcZvWynil7YNMjJdc6ot5t3nfZv2YrOGaufBdUocy4B/qMKAspT0&#10;DHUPEdjeq7+gjBIeA7ZxItAU2LZKyMyB2EzLP9g8deBk5kLiBHeWKfw/WPH58NUz1dR8xZkFQy16&#10;lkNk73Bgq6RO70JFTk+O3OJAz9TlzDS4RxTfA7N414HdyVvvse8kNFTdNEUWF6EjTkgg2/4TNpQG&#10;9hEz0NB6k6QjMRihU5dezp1JpQh6vJqWi+mCM0Gm2fX8apY7V0B1CnY+xA8SDUuHmntqfAaHw2OI&#10;qRioTi4pl8UHpXVuvrasJ/aL2SIHXFiMijSbWpmaL8u0xmlJHN/bJgdHUHo8UwJtj6QTz5FxHLZD&#10;Vnd50nKLzQup4HEcRfo6dOjQ/+SspzGsefixBy850x8tKbmazudpbvNlvrgm4sxfWraXFrCCoGoe&#10;ORuPdzHP+kj5lhRvVVYjtWas5FgyjVcW6fgV0vxe3rPX7w+7+QUAAP//AwBQSwMEFAAGAAgAAAAh&#10;AKhBP1PbAAAABwEAAA8AAABkcnMvZG93bnJldi54bWxMjsFuwjAQRO+V+g/WIvUGNjRACdmgqlWv&#10;raCA1JuJlyRqvI5iQ9K/rzm1x9E8zbxsM9hGXKnztWOE6USBIC6cqblE2H++jZ9A+KDZ6MYxIfyQ&#10;h01+f5fp1Liet3TdhVLEEfapRqhCaFMpfVGR1X7iWuLYnV1ndYixK6XpdB/HbSNnSi2k1TXHh0q3&#10;9FJR8b27WITD+/nrmKiP8tXO294NSrJdScSH0fC8BhFoCH8w3PSjOuTR6eQubLxoEMbJch7RWKym&#10;IG5AAuKEsJg9gswz+d8//wUAAP//AwBQSwECLQAUAAYACAAAACEAtoM4kv4AAADhAQAAEwAAAAAA&#10;AAAAAAAAAAAAAAAAW0NvbnRlbnRfVHlwZXNdLnhtbFBLAQItABQABgAIAAAAIQA4/SH/1gAAAJQB&#10;AAALAAAAAAAAAAAAAAAAAC8BAABfcmVscy8ucmVsc1BLAQItABQABgAIAAAAIQBd6UeyDQIAAPgD&#10;AAAOAAAAAAAAAAAAAAAAAC4CAABkcnMvZTJvRG9jLnhtbFBLAQItABQABgAIAAAAIQCoQT9T2wAA&#10;AAcBAAAPAAAAAAAAAAAAAAAAAGcEAABkcnMvZG93bnJldi54bWxQSwUGAAAAAAQABADzAAAAbwUA&#10;AAAA&#10;" filled="f" stroked="f">
                <v:textbox>
                  <w:txbxContent>
                    <w:p w:rsidR="005C7CE1" w:rsidRPr="000F2BF4" w:rsidRDefault="005C7CE1" w:rsidP="005C7CE1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9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08" w:type="dxa"/>
        <w:tblLook w:val="04A0" w:firstRow="1" w:lastRow="0" w:firstColumn="1" w:lastColumn="0" w:noHBand="0" w:noVBand="1"/>
      </w:tblPr>
      <w:tblGrid>
        <w:gridCol w:w="10008"/>
      </w:tblGrid>
      <w:tr w:rsidR="005C7CE1" w:rsidTr="003C365F">
        <w:tc>
          <w:tcPr>
            <w:tcW w:w="10008" w:type="dxa"/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C15ACE">
              <w:rPr>
                <w:rFonts w:eastAsia="Calibri"/>
                <w:sz w:val="24"/>
                <w:szCs w:val="24"/>
              </w:rPr>
              <w:t>List all over-the-counter supplements and prescribed medication you are currently taking:</w:t>
            </w:r>
          </w:p>
        </w:tc>
      </w:tr>
      <w:tr w:rsidR="005C7CE1" w:rsidTr="003C365F">
        <w:tc>
          <w:tcPr>
            <w:tcW w:w="10008" w:type="dxa"/>
            <w:tcBorders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10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10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  <w:tr w:rsidR="005C7CE1" w:rsidTr="003C365F">
        <w:tc>
          <w:tcPr>
            <w:tcW w:w="10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7CE1" w:rsidRPr="00C15ACE" w:rsidRDefault="005C7CE1" w:rsidP="003C365F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</w:p>
        </w:tc>
      </w:tr>
    </w:tbl>
    <w:p w:rsidR="007918C4" w:rsidRDefault="007918C4">
      <w:bookmarkStart w:id="0" w:name="_GoBack"/>
      <w:bookmarkEnd w:id="0"/>
    </w:p>
    <w:sectPr w:rsidR="00791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CE1"/>
    <w:rsid w:val="005C7CE1"/>
    <w:rsid w:val="0079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CC24F-9CA9-4826-B117-DDDF0C24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C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34">
    <w:name w:val="CM34"/>
    <w:basedOn w:val="Normal"/>
    <w:next w:val="Normal"/>
    <w:uiPriority w:val="99"/>
    <w:rsid w:val="005C7CE1"/>
    <w:pPr>
      <w:widowControl w:val="0"/>
      <w:autoSpaceDE w:val="0"/>
      <w:autoSpaceDN w:val="0"/>
      <w:adjustRightInd w:val="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Toole,Timothy Edward</dc:creator>
  <cp:keywords/>
  <dc:description/>
  <cp:lastModifiedBy>O'Toole,Timothy Edward</cp:lastModifiedBy>
  <cp:revision>1</cp:revision>
  <dcterms:created xsi:type="dcterms:W3CDTF">2017-08-10T21:26:00Z</dcterms:created>
  <dcterms:modified xsi:type="dcterms:W3CDTF">2017-08-10T21:27:00Z</dcterms:modified>
</cp:coreProperties>
</file>